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457" w:rsidRPr="00F23190" w:rsidRDefault="00A85457" w:rsidP="00A85457">
      <w:pPr>
        <w:rPr>
          <w:b/>
        </w:rPr>
      </w:pPr>
      <w:r w:rsidRPr="00F23190">
        <w:rPr>
          <w:b/>
        </w:rPr>
        <w:t xml:space="preserve">Table </w:t>
      </w:r>
      <w:r>
        <w:rPr>
          <w:b/>
        </w:rPr>
        <w:t>S</w:t>
      </w:r>
      <w:r w:rsidR="00D86443">
        <w:rPr>
          <w:b/>
        </w:rPr>
        <w:t>1</w:t>
      </w:r>
      <w:bookmarkStart w:id="0" w:name="_GoBack"/>
      <w:bookmarkEnd w:id="0"/>
      <w:r>
        <w:rPr>
          <w:b/>
        </w:rPr>
        <w:t>: STRING protein-protein interactions of OASIS identified SLE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231"/>
        <w:gridCol w:w="1152"/>
        <w:gridCol w:w="1460"/>
        <w:gridCol w:w="2100"/>
        <w:gridCol w:w="1620"/>
      </w:tblGrid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pPr>
              <w:rPr>
                <w:b/>
                <w:bCs/>
              </w:rPr>
            </w:pPr>
            <w:r w:rsidRPr="006A5E5A">
              <w:rPr>
                <w:b/>
                <w:bCs/>
              </w:rPr>
              <w:t>Gene 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pPr>
              <w:rPr>
                <w:b/>
                <w:bCs/>
              </w:rPr>
            </w:pPr>
            <w:r w:rsidRPr="006A5E5A">
              <w:rPr>
                <w:b/>
                <w:bCs/>
              </w:rPr>
              <w:t>Gene 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pPr>
              <w:rPr>
                <w:b/>
                <w:bCs/>
              </w:rPr>
            </w:pPr>
            <w:r w:rsidRPr="006A5E5A">
              <w:rPr>
                <w:b/>
                <w:bCs/>
              </w:rPr>
              <w:t>Homology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pPr>
              <w:rPr>
                <w:b/>
                <w:bCs/>
              </w:rPr>
            </w:pPr>
            <w:r w:rsidRPr="006A5E5A">
              <w:rPr>
                <w:b/>
                <w:bCs/>
              </w:rPr>
              <w:t>Co-expression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pPr>
              <w:rPr>
                <w:b/>
                <w:bCs/>
              </w:rPr>
            </w:pPr>
            <w:r w:rsidRPr="006A5E5A">
              <w:rPr>
                <w:b/>
                <w:bCs/>
              </w:rPr>
              <w:t>Biological interaction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pPr>
              <w:rPr>
                <w:b/>
                <w:bCs/>
              </w:rPr>
            </w:pPr>
            <w:r w:rsidRPr="006A5E5A">
              <w:rPr>
                <w:b/>
                <w:bCs/>
              </w:rPr>
              <w:t>Combined score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0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979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98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0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979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98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AIP3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IP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59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884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89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IP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AIP3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59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884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89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71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71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71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71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7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65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65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7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65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65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.962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547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547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.962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547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547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AIP3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18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502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54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AIP3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18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502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54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53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53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53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53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53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53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53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53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YK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6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51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52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YK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6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51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52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431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431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431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431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429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42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429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42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7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42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42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7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42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42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4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4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4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4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FCGR2A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6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66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FCGR2A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6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66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2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89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5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2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89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5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54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346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5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1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3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5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1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3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5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54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346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5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.945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5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345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5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.945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5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345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5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7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95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54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7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95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54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lastRenderedPageBreak/>
              <w:t>NCF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5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5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5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5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38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3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38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3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IP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1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81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3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IP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1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81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3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7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AIP3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11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7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2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AIP3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7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11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7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2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FCGR2A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1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1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FCGR2A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1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1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0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06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0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06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FCGR2A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04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04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FCGR2A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04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04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CLEC16A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0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0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CLEC16A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30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30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9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96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9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96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9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9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9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9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7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8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7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8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5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9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31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76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5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9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31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76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RASGRP3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49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4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RASGRP3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49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4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CD37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31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31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DNM1L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6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14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31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DNM1L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6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14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31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CD37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31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31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5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19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1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5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19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1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DNM1L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17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17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DNM1L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17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17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FCGR2A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13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1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FCGR2A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213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1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FCGR2A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11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11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FCGR2A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11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11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ARHGAP3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1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41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0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ARHGAP3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16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41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0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87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56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lastRenderedPageBreak/>
              <w:t>IRF5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87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56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5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CD37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84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5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9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CD37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84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5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9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CD37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97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97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CD37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97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97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5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9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9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5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9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9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RSF13B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79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57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9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RSF13B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79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57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9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ANK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84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84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3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9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84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3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9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84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ANK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84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84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8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8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8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8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DDX1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6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59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DDX1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6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59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8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4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7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8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4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7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CD37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6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5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7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M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CD37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6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5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7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5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56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66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KBKE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5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56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66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5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6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6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5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6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6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AIP3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8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2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6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AIP3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8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2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6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FCGR2A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6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6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FCGR2A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6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63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CLEC16A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6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6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CLEC16A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6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6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DNASE1L3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61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61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DNASE1L3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61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61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AIP3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59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AIP3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59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9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ANK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24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7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6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4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ANK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24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7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STAT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62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4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8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lastRenderedPageBreak/>
              <w:t>RASGRP3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57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7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WDFY4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RASGRP3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57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7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5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57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6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RF5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57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6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.713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56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BLK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.713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56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YK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56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YK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GRB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156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5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AIP3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5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4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TNFAIP3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55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4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5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99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9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NCF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FIH1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153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2</w:t>
            </w:r>
          </w:p>
        </w:tc>
      </w:tr>
      <w:tr w:rsidR="00A85457" w:rsidRPr="006A5E5A" w:rsidTr="00C6208E">
        <w:trPr>
          <w:trHeight w:val="300"/>
        </w:trPr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PTPN22</w:t>
            </w:r>
          </w:p>
        </w:tc>
        <w:tc>
          <w:tcPr>
            <w:tcW w:w="1231" w:type="dxa"/>
            <w:noWrap/>
            <w:hideMark/>
          </w:tcPr>
          <w:p w:rsidR="00A85457" w:rsidRPr="006A5E5A" w:rsidRDefault="00A85457" w:rsidP="00C6208E">
            <w:r w:rsidRPr="006A5E5A">
              <w:t>ITGAX</w:t>
            </w:r>
          </w:p>
        </w:tc>
        <w:tc>
          <w:tcPr>
            <w:tcW w:w="1152" w:type="dxa"/>
            <w:noWrap/>
            <w:hideMark/>
          </w:tcPr>
          <w:p w:rsidR="00A85457" w:rsidRPr="006A5E5A" w:rsidRDefault="00A85457" w:rsidP="00C6208E">
            <w:r w:rsidRPr="006A5E5A">
              <w:t>0</w:t>
            </w:r>
          </w:p>
        </w:tc>
        <w:tc>
          <w:tcPr>
            <w:tcW w:w="1460" w:type="dxa"/>
            <w:noWrap/>
            <w:hideMark/>
          </w:tcPr>
          <w:p w:rsidR="00A85457" w:rsidRPr="006A5E5A" w:rsidRDefault="00A85457" w:rsidP="00C6208E">
            <w:r w:rsidRPr="006A5E5A">
              <w:t>0.099</w:t>
            </w:r>
          </w:p>
        </w:tc>
        <w:tc>
          <w:tcPr>
            <w:tcW w:w="2100" w:type="dxa"/>
            <w:noWrap/>
            <w:hideMark/>
          </w:tcPr>
          <w:p w:rsidR="00A85457" w:rsidRPr="006A5E5A" w:rsidRDefault="00A85457" w:rsidP="00C6208E">
            <w:r w:rsidRPr="006A5E5A">
              <w:t>0.098</w:t>
            </w:r>
          </w:p>
        </w:tc>
        <w:tc>
          <w:tcPr>
            <w:tcW w:w="1620" w:type="dxa"/>
            <w:noWrap/>
            <w:hideMark/>
          </w:tcPr>
          <w:p w:rsidR="00A85457" w:rsidRPr="006A5E5A" w:rsidRDefault="00A85457" w:rsidP="00C6208E">
            <w:r w:rsidRPr="006A5E5A">
              <w:t>0.152</w:t>
            </w:r>
          </w:p>
        </w:tc>
      </w:tr>
    </w:tbl>
    <w:p w:rsidR="00A85457" w:rsidRDefault="00A85457" w:rsidP="00A85457"/>
    <w:p w:rsidR="001A53D7" w:rsidRDefault="001A53D7"/>
    <w:sectPr w:rsidR="001A53D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488B" w:rsidRDefault="00F4488B" w:rsidP="00A85457">
      <w:pPr>
        <w:spacing w:after="0" w:line="240" w:lineRule="auto"/>
      </w:pPr>
      <w:r>
        <w:separator/>
      </w:r>
    </w:p>
  </w:endnote>
  <w:endnote w:type="continuationSeparator" w:id="0">
    <w:p w:rsidR="00F4488B" w:rsidRDefault="00F4488B" w:rsidP="00A8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4651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5457" w:rsidRDefault="00A854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644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85457" w:rsidRDefault="00A854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488B" w:rsidRDefault="00F4488B" w:rsidP="00A85457">
      <w:pPr>
        <w:spacing w:after="0" w:line="240" w:lineRule="auto"/>
      </w:pPr>
      <w:r>
        <w:separator/>
      </w:r>
    </w:p>
  </w:footnote>
  <w:footnote w:type="continuationSeparator" w:id="0">
    <w:p w:rsidR="00F4488B" w:rsidRDefault="00F4488B" w:rsidP="00A854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1008CA"/>
    <w:multiLevelType w:val="multilevel"/>
    <w:tmpl w:val="B7F6F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374631"/>
    <w:multiLevelType w:val="hybridMultilevel"/>
    <w:tmpl w:val="B3C87E14"/>
    <w:lvl w:ilvl="0" w:tplc="9E5A91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24C15"/>
    <w:multiLevelType w:val="multilevel"/>
    <w:tmpl w:val="FFA40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8261F87"/>
    <w:multiLevelType w:val="hybridMultilevel"/>
    <w:tmpl w:val="912A5EB6"/>
    <w:lvl w:ilvl="0" w:tplc="C6A8CC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A70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F611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883E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C27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521B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3A76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4C97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026C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CC85236"/>
    <w:multiLevelType w:val="multilevel"/>
    <w:tmpl w:val="4B3A5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D7E2006"/>
    <w:multiLevelType w:val="hybridMultilevel"/>
    <w:tmpl w:val="F7680D0C"/>
    <w:lvl w:ilvl="0" w:tplc="6AAA80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996F86"/>
    <w:multiLevelType w:val="hybridMultilevel"/>
    <w:tmpl w:val="744AADC0"/>
    <w:lvl w:ilvl="0" w:tplc="106EA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B0F3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D47B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F880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282F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4EB8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6C4E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AD4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1875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39AE112D"/>
    <w:multiLevelType w:val="multilevel"/>
    <w:tmpl w:val="3CA05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B061653"/>
    <w:multiLevelType w:val="multilevel"/>
    <w:tmpl w:val="3C388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18E1633"/>
    <w:multiLevelType w:val="hybridMultilevel"/>
    <w:tmpl w:val="B01A637C"/>
    <w:lvl w:ilvl="0" w:tplc="00A045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429C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FACF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22B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A2FF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A6D1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1E57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E8F8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AE12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6"/>
  </w:num>
  <w:num w:numId="3">
    <w:abstractNumId w:val="3"/>
  </w:num>
  <w:num w:numId="4">
    <w:abstractNumId w:val="0"/>
  </w:num>
  <w:num w:numId="5">
    <w:abstractNumId w:val="8"/>
  </w:num>
  <w:num w:numId="6">
    <w:abstractNumId w:val="7"/>
  </w:num>
  <w:num w:numId="7">
    <w:abstractNumId w:val="2"/>
  </w:num>
  <w:num w:numId="8">
    <w:abstractNumId w:val="4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457"/>
    <w:rsid w:val="001A53D7"/>
    <w:rsid w:val="009E2786"/>
    <w:rsid w:val="00A85457"/>
    <w:rsid w:val="00D86443"/>
    <w:rsid w:val="00F4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05D1A-DEF4-442A-9954-F8CBB3AA9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54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5457"/>
    <w:rPr>
      <w:color w:val="605E5C"/>
      <w:shd w:val="clear" w:color="auto" w:fill="E1DFDD"/>
    </w:rPr>
  </w:style>
  <w:style w:type="paragraph" w:customStyle="1" w:styleId="Default">
    <w:name w:val="Default"/>
    <w:rsid w:val="00A8545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54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457"/>
  </w:style>
  <w:style w:type="paragraph" w:styleId="Footer">
    <w:name w:val="footer"/>
    <w:basedOn w:val="Normal"/>
    <w:link w:val="FooterChar"/>
    <w:uiPriority w:val="99"/>
    <w:unhideWhenUsed/>
    <w:rsid w:val="00A854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457"/>
  </w:style>
  <w:style w:type="character" w:customStyle="1" w:styleId="id-label">
    <w:name w:val="id-label"/>
    <w:basedOn w:val="DefaultParagraphFont"/>
    <w:rsid w:val="00A85457"/>
  </w:style>
  <w:style w:type="character" w:styleId="Strong">
    <w:name w:val="Strong"/>
    <w:basedOn w:val="DefaultParagraphFont"/>
    <w:uiPriority w:val="22"/>
    <w:qFormat/>
    <w:rsid w:val="00A85457"/>
    <w:rPr>
      <w:b/>
      <w:bCs/>
    </w:rPr>
  </w:style>
  <w:style w:type="table" w:styleId="TableGrid">
    <w:name w:val="Table Grid"/>
    <w:basedOn w:val="TableNormal"/>
    <w:uiPriority w:val="39"/>
    <w:rsid w:val="00A854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854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545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54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5457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A854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</dc:creator>
  <cp:keywords/>
  <dc:description/>
  <cp:lastModifiedBy>Ibrahim</cp:lastModifiedBy>
  <cp:revision>2</cp:revision>
  <dcterms:created xsi:type="dcterms:W3CDTF">2023-07-02T13:44:00Z</dcterms:created>
  <dcterms:modified xsi:type="dcterms:W3CDTF">2023-07-02T16:36:00Z</dcterms:modified>
</cp:coreProperties>
</file>